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22312" w14:textId="4838C011" w:rsidR="00745519" w:rsidRPr="00C71AF8" w:rsidRDefault="00BB306F">
      <w:p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S1 </w:t>
      </w:r>
      <w:r w:rsidR="00C71AF8" w:rsidRPr="00C71AF8">
        <w:rPr>
          <w:rFonts w:ascii="Palatino Linotype" w:hAnsi="Palatino Linotype"/>
        </w:rPr>
        <w:t>Table: Details of the GenBank specimens used in the molecular analyses, with their voucher references and GenBank accession numbers</w:t>
      </w:r>
      <w:r w:rsidR="007314DF">
        <w:rPr>
          <w:rFonts w:ascii="Palatino Linotype" w:hAnsi="Palatino Linotype"/>
        </w:rPr>
        <w:t xml:space="preserve">. </w:t>
      </w:r>
      <w:r w:rsidR="007314DF" w:rsidRPr="007314DF">
        <w:rPr>
          <w:rFonts w:ascii="Palatino Linotype" w:hAnsi="Palatino Linotype"/>
        </w:rPr>
        <w:t>Morpho</w:t>
      </w:r>
      <w:r w:rsidR="007314DF" w:rsidRPr="007314DF">
        <w:rPr>
          <w:rFonts w:ascii="Palatino Linotype" w:hAnsi="Palatino Linotype" w:hint="eastAsia"/>
        </w:rPr>
        <w:t>-</w:t>
      </w:r>
      <w:r w:rsidR="007314DF" w:rsidRPr="007314DF">
        <w:rPr>
          <w:rFonts w:ascii="Palatino Linotype" w:hAnsi="Palatino Linotype"/>
        </w:rPr>
        <w:t xml:space="preserve">species which lack genetic data are </w:t>
      </w:r>
      <w:r w:rsidR="007314DF">
        <w:rPr>
          <w:rFonts w:ascii="Palatino Linotype" w:hAnsi="Palatino Linotype"/>
        </w:rPr>
        <w:t>also provided in the table.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3380"/>
        <w:gridCol w:w="2240"/>
        <w:gridCol w:w="1172"/>
        <w:gridCol w:w="1151"/>
        <w:gridCol w:w="1286"/>
      </w:tblGrid>
      <w:tr w:rsidR="00C71AF8" w:rsidRPr="00C71AF8" w14:paraId="14193D27" w14:textId="77777777" w:rsidTr="00C71AF8">
        <w:trPr>
          <w:trHeight w:val="264"/>
        </w:trPr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667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F57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Voucher number</w:t>
            </w:r>
          </w:p>
        </w:tc>
        <w:tc>
          <w:tcPr>
            <w:tcW w:w="36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85CF" w14:textId="77777777" w:rsidR="00C71AF8" w:rsidRPr="00C71AF8" w:rsidRDefault="00C71AF8" w:rsidP="00C71AF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Accession number</w:t>
            </w:r>
          </w:p>
        </w:tc>
      </w:tr>
      <w:tr w:rsidR="00C71AF8" w:rsidRPr="00C71AF8" w14:paraId="29B23441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BCAA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B099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CF48" w14:textId="77777777" w:rsidR="00C71AF8" w:rsidRPr="00C71AF8" w:rsidRDefault="00C71AF8" w:rsidP="00C71AF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16S RN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BC670" w14:textId="77777777" w:rsidR="00C71AF8" w:rsidRPr="00C71AF8" w:rsidRDefault="00C71AF8" w:rsidP="00C71AF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12S RNA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882E4" w14:textId="77777777" w:rsidR="00C71AF8" w:rsidRPr="00C71AF8" w:rsidRDefault="00C71AF8" w:rsidP="00C71AF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Rag-1</w:t>
            </w:r>
          </w:p>
        </w:tc>
      </w:tr>
      <w:tr w:rsidR="00C71AF8" w:rsidRPr="00C71AF8" w14:paraId="0FB8C18E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69C5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abund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8155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2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80C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550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395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29</w:t>
            </w:r>
          </w:p>
        </w:tc>
      </w:tr>
      <w:tr w:rsidR="00C71AF8" w:rsidRPr="00C71AF8" w14:paraId="2790D066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11F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adspers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19F6" w14:textId="77777777" w:rsidR="00C71AF8" w:rsidRPr="00C71AF8" w:rsidRDefault="00590D4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BMNH 1947.2.6.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C04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D37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3EE0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6055D32A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954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alt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5FF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50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B0F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C1D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7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99C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62</w:t>
            </w:r>
          </w:p>
        </w:tc>
      </w:tr>
      <w:tr w:rsidR="000E4452" w:rsidRPr="00C71AF8" w14:paraId="54B6F1AD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2EAF7" w14:textId="77777777" w:rsidR="000E4452" w:rsidRPr="00D55C3D" w:rsidRDefault="000E4452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5C3D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alt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F779" w14:textId="77777777" w:rsidR="000E4452" w:rsidRPr="00D55C3D" w:rsidRDefault="000E4452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D55C3D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7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EAC75" w14:textId="77777777" w:rsidR="000E4452" w:rsidRPr="00C71AF8" w:rsidRDefault="00D55C3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D55C3D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AD3A0" w14:textId="77777777" w:rsidR="000E4452" w:rsidRPr="00C71AF8" w:rsidRDefault="00D55C3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8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59A22" w14:textId="77777777" w:rsidR="000E4452" w:rsidRPr="00C71AF8" w:rsidRDefault="00D55C3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2F233CD6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6633" w14:textId="77777777" w:rsidR="00C71AF8" w:rsidRPr="0093612A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548DD4" w:themeColor="text2" w:themeTint="99"/>
                <w:kern w:val="0"/>
                <w:sz w:val="20"/>
                <w:szCs w:val="20"/>
              </w:rPr>
            </w:pPr>
            <w:r w:rsidRPr="0093612A">
              <w:rPr>
                <w:rFonts w:ascii="Palatino Linotype" w:eastAsia="SimSun" w:hAnsi="Palatino Linotype" w:cs="Times New Roman"/>
                <w:i/>
                <w:iCs/>
                <w:color w:val="548DD4" w:themeColor="text2" w:themeTint="99"/>
                <w:kern w:val="0"/>
                <w:sz w:val="20"/>
                <w:szCs w:val="20"/>
              </w:rPr>
              <w:t xml:space="preserve">Pseudophilautus amboli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58A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CESF10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5D0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JX0926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C01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JX09272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3D8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0E4452" w:rsidRPr="00C71AF8" w14:paraId="5D65EB3F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19A95" w14:textId="77777777" w:rsidR="000E4452" w:rsidRPr="0093612A" w:rsidRDefault="00BD739B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548DD4" w:themeColor="text2" w:themeTint="99"/>
                <w:kern w:val="0"/>
                <w:sz w:val="20"/>
                <w:szCs w:val="20"/>
              </w:rPr>
            </w:pPr>
            <w:r w:rsidRPr="0093612A">
              <w:rPr>
                <w:rFonts w:ascii="Palatino Linotype" w:eastAsia="SimSun" w:hAnsi="Palatino Linotype" w:cs="Times New Roman"/>
                <w:i/>
                <w:iCs/>
                <w:color w:val="548DD4" w:themeColor="text2" w:themeTint="99"/>
                <w:kern w:val="0"/>
                <w:sz w:val="20"/>
                <w:szCs w:val="20"/>
              </w:rPr>
              <w:t>Pseudophilautus ambol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32D9" w14:textId="77777777" w:rsidR="000E4452" w:rsidRPr="00D55C3D" w:rsidRDefault="00D55C3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D55C3D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PA12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9E40" w14:textId="77777777" w:rsidR="000E4452" w:rsidRPr="00D55C3D" w:rsidRDefault="00D55C3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D55C3D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KM0522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6DAFC" w14:textId="77777777" w:rsidR="000E4452" w:rsidRPr="00D55C3D" w:rsidRDefault="000E4452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BD84D" w14:textId="77777777" w:rsidR="000E4452" w:rsidRPr="00C71AF8" w:rsidRDefault="000E4452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74B7" w:rsidRPr="00C71AF8" w14:paraId="0B211F61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EB198" w14:textId="77777777" w:rsidR="007474B7" w:rsidRPr="0093612A" w:rsidRDefault="007474B7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548DD4" w:themeColor="text2" w:themeTint="99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548DD4" w:themeColor="text2" w:themeTint="99"/>
                <w:kern w:val="0"/>
                <w:sz w:val="20"/>
                <w:szCs w:val="20"/>
              </w:rPr>
              <w:t>Pseudophilautus ambol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FE8AA" w14:textId="77777777" w:rsidR="007474B7" w:rsidRPr="00D55C3D" w:rsidRDefault="007474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753555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D906F" w14:textId="77777777" w:rsidR="007474B7" w:rsidRPr="00D55C3D" w:rsidRDefault="007474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7535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AC187" w14:textId="77777777" w:rsidR="007474B7" w:rsidRPr="00D55C3D" w:rsidRDefault="007474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0B4C" w14:textId="77777777" w:rsidR="007474B7" w:rsidRPr="00C71AF8" w:rsidRDefault="007474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71AF8" w:rsidRPr="00C71AF8" w14:paraId="437B238C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8BA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asanka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6C9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51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B32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826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F7C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8961B0" w:rsidRPr="00C71AF8" w14:paraId="64C58306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89AC" w14:textId="77777777" w:rsidR="008961B0" w:rsidRPr="00C71AF8" w:rsidRDefault="008961B0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aurat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8730" w14:textId="77777777" w:rsidR="008961B0" w:rsidRPr="00C71AF8" w:rsidRDefault="008961B0" w:rsidP="00157893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7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385F" w14:textId="77777777" w:rsidR="008961B0" w:rsidRPr="00C71AF8" w:rsidRDefault="008961B0" w:rsidP="00157893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58C6" w14:textId="77777777" w:rsidR="008961B0" w:rsidRPr="00C71AF8" w:rsidRDefault="008961B0" w:rsidP="00157893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699E" w14:textId="77777777" w:rsidR="008961B0" w:rsidRPr="00C71AF8" w:rsidRDefault="008961B0" w:rsidP="00157893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18</w:t>
            </w:r>
          </w:p>
        </w:tc>
      </w:tr>
      <w:tr w:rsidR="00C71AF8" w:rsidRPr="00C71AF8" w14:paraId="4831751F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78F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bambaradeniya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51E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HFS0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F14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KP2720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C28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770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106847B9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079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caerule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2A30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5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305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E06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6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FAD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03</w:t>
            </w:r>
          </w:p>
        </w:tc>
      </w:tr>
      <w:tr w:rsidR="00BD739B" w:rsidRPr="003D4351" w14:paraId="5404A893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43A3C" w14:textId="77777777" w:rsidR="00BD739B" w:rsidRPr="00D55C3D" w:rsidRDefault="00BD739B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</w:pPr>
            <w:r w:rsidRPr="00D55C3D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cf caeruleus</w:t>
            </w:r>
            <w:r w:rsidR="009D687A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AC1D9" w14:textId="77777777" w:rsidR="00BD739B" w:rsidRPr="003D4351" w:rsidRDefault="00D55C3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3D4351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B888E" w14:textId="77777777" w:rsidR="00BD739B" w:rsidRPr="003D4351" w:rsidRDefault="00D55C3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3D4351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B0E9" w14:textId="77777777" w:rsidR="00BD739B" w:rsidRPr="003D4351" w:rsidRDefault="00D55C3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3D4351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C844" w14:textId="77777777" w:rsidR="00BD739B" w:rsidRPr="003D4351" w:rsidRDefault="00D55C3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3D4351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45C89347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015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cavirostr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578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29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A55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1B1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73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912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61</w:t>
            </w:r>
          </w:p>
        </w:tc>
      </w:tr>
      <w:tr w:rsidR="00D55C3D" w:rsidRPr="003D4351" w14:paraId="3A9A755D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6E109" w14:textId="77777777" w:rsidR="00D55C3D" w:rsidRPr="003D4351" w:rsidRDefault="00D55C3D" w:rsidP="00C71AF8">
            <w:pPr>
              <w:widowControl/>
              <w:jc w:val="left"/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</w:pPr>
            <w:r w:rsidRPr="003D4351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udophilautus </w:t>
            </w:r>
            <w:r w:rsidRPr="003D4351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 w:rsidRPr="003D4351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cavirostr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F2BA" w14:textId="77777777" w:rsidR="00D55C3D" w:rsidRPr="003D4351" w:rsidRDefault="00D55C3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3D4351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63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3CF51" w14:textId="77777777" w:rsidR="00D55C3D" w:rsidRPr="003D4351" w:rsidRDefault="00D55C3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3D4351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5391B" w14:textId="77777777" w:rsidR="00D55C3D" w:rsidRPr="003D4351" w:rsidRDefault="00D55C3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3D4351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CA31C" w14:textId="77777777" w:rsidR="00D55C3D" w:rsidRPr="003D4351" w:rsidRDefault="00D55C3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3D4351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3D4351" w:rsidRPr="003D4351" w14:paraId="4EC3AE3D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544EE" w14:textId="77777777" w:rsidR="003D4351" w:rsidRPr="003D4351" w:rsidRDefault="003D4351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3D4351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folicola</w:t>
            </w:r>
            <w:r w:rsidRPr="003D4351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37A0" w14:textId="77777777" w:rsidR="003D4351" w:rsidRPr="003D4351" w:rsidRDefault="003D435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5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D4CE" w14:textId="77777777" w:rsidR="003D4351" w:rsidRPr="003D4351" w:rsidRDefault="003D435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CE151" w14:textId="77777777" w:rsidR="003D4351" w:rsidRPr="003D4351" w:rsidRDefault="003D435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CAB47" w14:textId="77777777" w:rsidR="003D4351" w:rsidRPr="003D4351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3D4351" w:rsidRPr="003D4351" w14:paraId="406D181B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4622" w14:textId="77777777" w:rsidR="003D4351" w:rsidRDefault="003D4351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3D4351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folicola</w:t>
            </w:r>
            <w:r w:rsidRPr="003D4351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F5660" w14:textId="77777777" w:rsidR="003D4351" w:rsidRDefault="003D435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5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17A69" w14:textId="77777777" w:rsidR="003D4351" w:rsidRDefault="003D435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10AB" w14:textId="77777777" w:rsidR="003D4351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65A24" w14:textId="77777777" w:rsidR="003D4351" w:rsidRPr="003D4351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3D4351" w:rsidRPr="003D4351" w14:paraId="5AC3FFAE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2958E" w14:textId="77777777" w:rsidR="003D4351" w:rsidRDefault="003D4351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3D4351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frankenberg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48F1" w14:textId="77777777" w:rsidR="003D4351" w:rsidRDefault="003D435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7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B3604" w14:textId="77777777" w:rsidR="003D4351" w:rsidRDefault="003D435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2A05" w14:textId="77777777" w:rsidR="003D4351" w:rsidRDefault="003D435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8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D13D" w14:textId="77777777" w:rsidR="003D4351" w:rsidRPr="003D4351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EE5E15" w:rsidRPr="003D4351" w14:paraId="014705C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48CFB" w14:textId="77777777" w:rsidR="00EE5E15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EE5E15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limb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139B2" w14:textId="77777777" w:rsidR="00EE5E15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5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F4A90" w14:textId="77777777" w:rsidR="00EE5E15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C5B8B" w14:textId="77777777" w:rsidR="00EE5E15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6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A643" w14:textId="77777777" w:rsidR="00EE5E15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EE5E15" w:rsidRPr="003D4351" w14:paraId="34C67F37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44D13" w14:textId="77777777" w:rsidR="00EE5E15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EE5E15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limb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9FD4" w14:textId="77777777" w:rsidR="00EE5E15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6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969C2" w14:textId="77777777" w:rsidR="00EE5E15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B22A0" w14:textId="77777777" w:rsidR="00EE5E15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C243A" w14:textId="77777777" w:rsidR="00EE5E15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EE5E15" w:rsidRPr="003D4351" w14:paraId="10195BAB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B3906" w14:textId="77777777" w:rsidR="00EE5E15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EE5E15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>cf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acrop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75F10" w14:textId="77777777" w:rsidR="00EE5E15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4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6D861" w14:textId="77777777" w:rsidR="00EE5E15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7ECD6" w14:textId="77777777" w:rsidR="00EE5E15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6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A14A" w14:textId="77777777" w:rsidR="00EE5E15" w:rsidRDefault="00EE5E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EE5E15" w:rsidRPr="003D4351" w14:paraId="76092A16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E630C" w14:textId="77777777" w:rsidR="00EE5E15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CF399E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>cf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icrotympanu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987A" w14:textId="77777777" w:rsidR="00EE5E15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63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675A" w14:textId="77777777" w:rsidR="00EE5E15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191CE" w14:textId="77777777" w:rsidR="00EE5E15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68D2" w14:textId="77777777" w:rsidR="00EE5E15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F399E" w:rsidRPr="003D4351" w14:paraId="65FB1DBC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07A1D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CF399E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mooreoru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98893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63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9214F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8621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9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95CD5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F399E" w:rsidRPr="003D4351" w14:paraId="6DA97EC1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A4A3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CF399E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oppia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FE46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50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F7D0C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D2959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81C10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F399E" w:rsidRPr="003D4351" w14:paraId="2AE57A5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0B65D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CF399E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opularis</w:t>
            </w:r>
            <w:r w:rsidR="009D687A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D830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HL3JPF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29170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5406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E37F6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F399E" w:rsidRPr="003D4351" w14:paraId="16FFD27B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0D68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CF399E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opularis</w:t>
            </w:r>
            <w:r w:rsidR="009D687A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91E0E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HL4JPF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2DFAB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B8221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C121D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F399E" w:rsidRPr="003D4351" w14:paraId="66A3DB2F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7A65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CF399E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>cf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opularis</w:t>
            </w:r>
            <w:r w:rsidR="009D687A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659FF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HL5JPF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554B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FE6EE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F347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F399E" w:rsidRPr="003D4351" w14:paraId="3924CA8F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8599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CF399E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opular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E0B28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60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EFCC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3F06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A1D3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F399E" w:rsidRPr="003D4351" w14:paraId="3CE9490C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B9E8C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CF399E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>cf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opular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E4F74" w14:textId="77777777" w:rsidR="00CF399E" w:rsidRDefault="00CF399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60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AF2E1" w14:textId="77777777" w:rsidR="00CF399E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45E22" w14:textId="77777777" w:rsidR="00CF399E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C0143" w14:textId="77777777" w:rsidR="00CF399E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95C2D" w:rsidRPr="003D4351" w14:paraId="23F89608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425CD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cf schmard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1E83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5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56C9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45CFE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8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085C4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95C2D" w:rsidRPr="003D4351" w14:paraId="07F08C3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84FB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295C2D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silus</w:t>
            </w:r>
            <w:r w:rsidRPr="00295C2D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A3D05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4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3A643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09B7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6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7A639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95C2D" w:rsidRPr="003D4351" w14:paraId="2CA1E8D6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B8BF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295C2D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silus</w:t>
            </w:r>
            <w:r w:rsidRPr="00295C2D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250C7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1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B085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AA11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24085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95C2D" w:rsidRPr="003D4351" w14:paraId="532CAA97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E2E43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cf silus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95FB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60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3AFA1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5671D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A326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95C2D" w:rsidRPr="003D4351" w14:paraId="7011E884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94F20" w14:textId="77777777" w:rsidR="00295C2D" w:rsidRDefault="00295C2D" w:rsidP="004F00FE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295C2D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 w:rsidR="009D687A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simba#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6A85" w14:textId="77777777" w:rsidR="00295C2D" w:rsidRDefault="004F00F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C5FBB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18CF5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96EF1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95C2D" w:rsidRPr="003D4351" w14:paraId="7D10D48A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0F67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295C2D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imba </w:t>
            </w:r>
            <w:r w:rsidR="009D687A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5E193" w14:textId="77777777" w:rsidR="00295C2D" w:rsidRDefault="004F00F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B8153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CF41D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E7C3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95C2D" w:rsidRPr="003D4351" w14:paraId="371FF0D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6B4E3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295C2D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simb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61A98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2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7008D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CF811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56BA7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95C2D" w:rsidRPr="003D4351" w14:paraId="0212EE6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61AE0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295C2D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sing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1EFDE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6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1874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D6E8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680A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95C2D" w:rsidRPr="003D4351" w14:paraId="492CEB5C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F88D5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295C2D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sordid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11ED2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79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834DE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11149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202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0FD93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95C2D" w:rsidRPr="003D4351" w14:paraId="318EEC92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E0508" w14:textId="77777777" w:rsidR="00295C2D" w:rsidRDefault="00295C2D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4F00FE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>cf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emirube</w:t>
            </w:r>
            <w:r w:rsidR="004F00FE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="009D687A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F13A" w14:textId="77777777" w:rsidR="00295C2D" w:rsidRDefault="004F00F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1870" w14:textId="77777777" w:rsidR="00295C2D" w:rsidRDefault="004F00F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366A" w14:textId="77777777" w:rsidR="00295C2D" w:rsidRDefault="004F00F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C3D0D" w14:textId="77777777" w:rsidR="00295C2D" w:rsidRDefault="004F00F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4F00FE" w:rsidRPr="003D4351" w14:paraId="4C63F0EC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67681" w14:textId="77777777" w:rsidR="004F00FE" w:rsidRDefault="004F00FE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4F00FE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 xml:space="preserve">cf </w:t>
            </w: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semiruber</w:t>
            </w:r>
            <w:r w:rsidR="009D687A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080F" w14:textId="77777777" w:rsidR="004F00FE" w:rsidRDefault="004F00F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AEF15" w14:textId="77777777" w:rsidR="004F00FE" w:rsidRDefault="004F00F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C4FA" w14:textId="77777777" w:rsidR="004F00FE" w:rsidRDefault="004F00F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BAE8B" w14:textId="77777777" w:rsidR="004F00FE" w:rsidRDefault="004F00FE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39664E98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1E7330" w14:textId="77777777" w:rsidR="00C71AF8" w:rsidRPr="00C71AF8" w:rsidRDefault="00C71AF8" w:rsidP="00295C2D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Pseudophilautus conniffa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35D00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NMSL WCSG 00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7A835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0DA8E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1568E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0CDF836D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ED9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cusp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9C6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59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7C6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4D5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0A9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35</w:t>
            </w:r>
          </w:p>
        </w:tc>
      </w:tr>
      <w:tr w:rsidR="00C71AF8" w:rsidRPr="00C71AF8" w14:paraId="1D888964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C1990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dayawansa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1896B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NMSL 2013.02.01 N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5B611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A7C0E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A08E8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0F31D347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8B9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decor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AD3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2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1760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B14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4D0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30</w:t>
            </w:r>
          </w:p>
        </w:tc>
      </w:tr>
      <w:tr w:rsidR="00C71AF8" w:rsidRPr="00C71AF8" w14:paraId="77DF6F5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FF5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dilma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ACE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HFS0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EC8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KP272046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7DC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6F5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D4415" w:rsidRPr="00C71AF8" w14:paraId="4F3C85FB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42ED" w14:textId="77777777" w:rsidR="001D4415" w:rsidRPr="00C71AF8" w:rsidRDefault="001D4415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dilmah</w:t>
            </w:r>
            <w:r w:rsidR="009D687A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A6979" w14:textId="77777777" w:rsidR="001D4415" w:rsidRPr="00C71AF8" w:rsidRDefault="001D44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D059A" w14:textId="77777777" w:rsidR="001D4415" w:rsidRPr="00C71AF8" w:rsidRDefault="001D44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92BB" w14:textId="77777777" w:rsidR="001D4415" w:rsidRPr="00C71AF8" w:rsidRDefault="001D44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C2BC" w14:textId="77777777" w:rsidR="001D4415" w:rsidRPr="00C71AF8" w:rsidRDefault="001D44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D4415" w:rsidRPr="00C71AF8" w14:paraId="075987B7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C64C" w14:textId="77777777" w:rsidR="001D4415" w:rsidRDefault="009D687A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dilmah#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42D4" w14:textId="77777777" w:rsidR="001D4415" w:rsidRDefault="001D44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08419" w14:textId="77777777" w:rsidR="001D4415" w:rsidRPr="00C71AF8" w:rsidRDefault="001D44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89F0F" w14:textId="77777777" w:rsidR="001D4415" w:rsidRPr="00C71AF8" w:rsidRDefault="001D44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AAC1C" w14:textId="77777777" w:rsidR="001D4415" w:rsidRPr="00C71AF8" w:rsidRDefault="001D441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71AF8" w:rsidRPr="00C71AF8" w14:paraId="434FBFEC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2D4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dimbulla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E6AC" w14:textId="77777777" w:rsidR="00C71AF8" w:rsidRPr="00C71AF8" w:rsidRDefault="00590D4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CZ A-208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FAD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30A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082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162EC381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8F0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eximi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1EFD" w14:textId="77777777" w:rsidR="00C71AF8" w:rsidRPr="00C71AF8" w:rsidRDefault="00590D4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CZ A-208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BE2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D93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16E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621778BC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F8D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extirp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324F" w14:textId="77777777" w:rsidR="00C71AF8" w:rsidRPr="00C71AF8" w:rsidRDefault="00590D4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NHBM12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C60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153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AF2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4E4889B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BC4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femoral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0265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7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D56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9BD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907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16</w:t>
            </w:r>
          </w:p>
        </w:tc>
      </w:tr>
      <w:tr w:rsidR="00995485" w:rsidRPr="00C71AF8" w14:paraId="68D43165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6F808" w14:textId="77777777" w:rsidR="00995485" w:rsidRPr="00C71AF8" w:rsidRDefault="00995485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femoral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359C" w14:textId="77777777" w:rsidR="00995485" w:rsidRPr="00C71AF8" w:rsidRDefault="0099548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7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47F5" w14:textId="77777777" w:rsidR="00995485" w:rsidRPr="00C71AF8" w:rsidRDefault="0099548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7B3E" w14:textId="77777777" w:rsidR="00995485" w:rsidRPr="00C71AF8" w:rsidRDefault="0099548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A91A" w14:textId="77777777" w:rsidR="00995485" w:rsidRPr="00C71AF8" w:rsidRDefault="00995485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55</w:t>
            </w:r>
          </w:p>
        </w:tc>
      </w:tr>
      <w:tr w:rsidR="00C71AF8" w:rsidRPr="00C71AF8" w14:paraId="6F223E67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DF90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fergusonian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520F" w14:textId="77777777" w:rsidR="00C71AF8" w:rsidRPr="00C71AF8" w:rsidRDefault="00C71AF8" w:rsidP="00CE755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</w:t>
            </w:r>
            <w:r w:rsidR="00CE755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33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CC83" w14:textId="77777777" w:rsidR="00C71AF8" w:rsidRPr="00C71AF8" w:rsidRDefault="00CE755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8805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86DF" w14:textId="77777777" w:rsidR="00C71AF8" w:rsidRPr="00C71AF8" w:rsidRDefault="00CE755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8805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E53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44</w:t>
            </w:r>
          </w:p>
        </w:tc>
      </w:tr>
      <w:tr w:rsidR="00C71AF8" w:rsidRPr="00C71AF8" w14:paraId="1D5A1A7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E3F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folicol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450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61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B6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B9E5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535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64</w:t>
            </w:r>
          </w:p>
        </w:tc>
      </w:tr>
      <w:tr w:rsidR="00C71AF8" w:rsidRPr="00C71AF8" w14:paraId="2FDEA0F7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F3B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frankenberg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495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5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29C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E16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E64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08</w:t>
            </w:r>
          </w:p>
        </w:tc>
      </w:tr>
      <w:tr w:rsidR="00A91781" w:rsidRPr="00C71AF8" w14:paraId="19ABBEE7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1F5C8" w14:textId="77777777" w:rsidR="00A91781" w:rsidRPr="00C71AF8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frankenberg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A929" w14:textId="77777777" w:rsidR="00A91781" w:rsidRPr="00C71AF8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5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69E1" w14:textId="77777777" w:rsidR="00A91781" w:rsidRPr="00C71AF8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6AA5E" w14:textId="77777777" w:rsidR="00A91781" w:rsidRPr="00C71AF8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29284" w14:textId="77777777" w:rsidR="00A91781" w:rsidRPr="00C71AF8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5EB34CAC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5B9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fulv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881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1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E63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23A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8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3B9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20</w:t>
            </w:r>
          </w:p>
        </w:tc>
      </w:tr>
      <w:tr w:rsidR="00C71AF8" w:rsidRPr="00C71AF8" w14:paraId="28BA06AB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5880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halliday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DD3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8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B7E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0D7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4635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19</w:t>
            </w:r>
          </w:p>
        </w:tc>
      </w:tr>
      <w:tr w:rsidR="00A91781" w:rsidRPr="00C71AF8" w14:paraId="1A975D88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E966E" w14:textId="77777777" w:rsidR="00A91781" w:rsidRPr="00C71AF8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halliday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DB84C" w14:textId="77777777" w:rsidR="00A91781" w:rsidRPr="00C71AF8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 H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4409C" w14:textId="77777777" w:rsidR="00A91781" w:rsidRPr="00C71AF8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F6408" w14:textId="77777777" w:rsidR="00A91781" w:rsidRPr="00C71AF8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D6C0F" w14:textId="77777777" w:rsidR="00A91781" w:rsidRPr="00C71AF8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64430D76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FB5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haly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A5F2" w14:textId="77777777" w:rsidR="00C71AF8" w:rsidRPr="00C71AF8" w:rsidRDefault="00590D4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BMNH 1947.2.6.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2C5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40B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023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0CBBCDC7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501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hanken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759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63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302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D2E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9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010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40</w:t>
            </w:r>
          </w:p>
        </w:tc>
      </w:tr>
      <w:tr w:rsidR="00C71AF8" w:rsidRPr="00C71AF8" w14:paraId="2D7C9A2D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096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hoffmann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CAD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2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C30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9A3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7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06E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58</w:t>
            </w:r>
          </w:p>
        </w:tc>
      </w:tr>
      <w:tr w:rsidR="00C71AF8" w:rsidRPr="00C71AF8" w14:paraId="785323CF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6F4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hoipollo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338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67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FDD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F5E5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2A2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12</w:t>
            </w:r>
          </w:p>
        </w:tc>
      </w:tr>
      <w:tr w:rsidR="00C71AF8" w:rsidRPr="00C71AF8" w14:paraId="497F12B6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91AFE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hypomelas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1582A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NMSL 2013.26.01 N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437100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530FE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95D0F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4618F2D5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FDAEC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jagathgunawardana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25E566" w14:textId="77777777" w:rsidR="00C71AF8" w:rsidRPr="00C71AF8" w:rsidRDefault="009D687A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NMSL 2013.03.01 N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DE583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EC025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237A5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30E09711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BB0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612A">
              <w:rPr>
                <w:rFonts w:ascii="Palatino Linotype" w:eastAsia="SimSun" w:hAnsi="Palatino Linotype" w:cs="Times New Roman"/>
                <w:i/>
                <w:iCs/>
                <w:color w:val="548DD4" w:themeColor="text2" w:themeTint="99"/>
                <w:kern w:val="0"/>
                <w:sz w:val="20"/>
                <w:szCs w:val="20"/>
              </w:rPr>
              <w:t xml:space="preserve">Pseudophilautus kani </w:t>
            </w: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F49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CESF497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D29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JX0927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E7B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JX0927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CFB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13197E93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103D1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karunarathna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058ED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NMSL 2013.04.01 N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460AB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15562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963FC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6FA42A78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999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leucorhin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9EBB" w14:textId="77777777" w:rsidR="00C71AF8" w:rsidRPr="00C71AF8" w:rsidRDefault="007474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ZMB30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5A73" w14:textId="77777777" w:rsidR="00C71AF8" w:rsidRPr="00C71AF8" w:rsidRDefault="007474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EAF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8D0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07847E6B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312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limb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C2C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864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B21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7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494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53</w:t>
            </w:r>
          </w:p>
        </w:tc>
      </w:tr>
      <w:tr w:rsidR="00C71AF8" w:rsidRPr="00C71AF8" w14:paraId="38489C64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7CE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lunat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8B7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28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67B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7C1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5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CA8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60</w:t>
            </w:r>
          </w:p>
        </w:tc>
      </w:tr>
      <w:tr w:rsidR="00C71AF8" w:rsidRPr="00C71AF8" w14:paraId="3EA481EB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86E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macrop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9525" w14:textId="77777777" w:rsidR="00C71AF8" w:rsidRPr="00C71AF8" w:rsidRDefault="00C71AF8" w:rsidP="00A91781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</w:t>
            </w:r>
            <w:r w:rsidR="00A91781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59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8EB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1B3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6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E10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7152F6AC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F840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mai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8DF7" w14:textId="77777777" w:rsidR="00C71AF8" w:rsidRPr="00C71AF8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BMNH 76.3.21.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E09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0DD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49B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22CB672F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099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malcolmsmith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B47F" w14:textId="77777777" w:rsidR="00C71AF8" w:rsidRPr="00C71AF8" w:rsidRDefault="00590D4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ZMB 90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6E8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738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D70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31445D26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286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microtympanu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B9D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50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114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602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73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C12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63</w:t>
            </w:r>
          </w:p>
        </w:tc>
      </w:tr>
      <w:tr w:rsidR="00A91781" w:rsidRPr="00C71AF8" w14:paraId="4471C472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63C12" w14:textId="77777777" w:rsidR="00A91781" w:rsidRPr="00C71AF8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microtympanu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B3A08" w14:textId="77777777" w:rsidR="00A91781" w:rsidRPr="00C71AF8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F2490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2749" w14:textId="77777777" w:rsidR="00A91781" w:rsidRPr="00C71AF8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F2490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60851" w14:textId="77777777" w:rsidR="00A91781" w:rsidRPr="00C71AF8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9DB5F" w14:textId="77777777" w:rsidR="00A91781" w:rsidRPr="00C71AF8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A91781" w:rsidRPr="00C71AF8" w14:paraId="687753F2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A29D8" w14:textId="77777777" w:rsidR="00A91781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microtympanu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3AE7" w14:textId="77777777" w:rsidR="00A91781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8805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49E4A" w14:textId="77777777" w:rsidR="00A91781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8805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945B7" w14:textId="77777777" w:rsidR="00A91781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4463C" w14:textId="77777777" w:rsidR="00A91781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A91781" w:rsidRPr="00C71AF8" w14:paraId="2E37A2AB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C572F" w14:textId="77777777" w:rsidR="00A91781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microtympanu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91F8" w14:textId="77777777" w:rsidR="00A91781" w:rsidRDefault="00A91781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DQ0196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1C684" w14:textId="77777777" w:rsidR="00A91781" w:rsidRDefault="008961B0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DQ0196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6D41" w14:textId="77777777" w:rsidR="00A91781" w:rsidRDefault="008961B0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0C09" w14:textId="77777777" w:rsidR="00A91781" w:rsidRDefault="008961B0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793AAA4A" w14:textId="77777777" w:rsidTr="009D687A">
        <w:trPr>
          <w:trHeight w:val="264"/>
        </w:trPr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351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mittermeieri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8B5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KAN2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AC1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81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FBD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741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388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GQ204565</w:t>
            </w:r>
          </w:p>
        </w:tc>
      </w:tr>
      <w:tr w:rsidR="00C71AF8" w:rsidRPr="00C71AF8" w14:paraId="61A1E7A3" w14:textId="77777777" w:rsidTr="009D687A">
        <w:trPr>
          <w:trHeight w:val="264"/>
        </w:trPr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DBA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mooreorum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AE5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209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2D4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53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B9D0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34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4E6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25</w:t>
            </w:r>
          </w:p>
        </w:tc>
      </w:tr>
      <w:tr w:rsidR="00C71AF8" w:rsidRPr="00C71AF8" w14:paraId="4B984AE5" w14:textId="77777777" w:rsidTr="009D687A">
        <w:trPr>
          <w:trHeight w:val="264"/>
        </w:trPr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3BB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nanus</w:t>
            </w:r>
          </w:p>
        </w:tc>
        <w:tc>
          <w:tcPr>
            <w:tcW w:w="2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E414" w14:textId="77777777" w:rsidR="00C71AF8" w:rsidRPr="00C71AF8" w:rsidRDefault="00590D4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BMNH 1947.2.7.78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8BC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900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54B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5DBA7373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1F8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nasut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BDA2" w14:textId="77777777" w:rsidR="00C71AF8" w:rsidRPr="00C71AF8" w:rsidRDefault="00590D4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BMNH 1947.2.6.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DB2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1ED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F65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6E072FFA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EBF3F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newtonjayawardane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FC42B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NMSL 2013.05.01 N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9878D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5FBA0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7058B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36AB3FB6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741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ocular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9FE5" w14:textId="77777777" w:rsidR="00C71AF8" w:rsidRPr="00C71AF8" w:rsidRDefault="00C71AF8" w:rsidP="008961B0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</w:t>
            </w:r>
            <w:r w:rsidR="008961B0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288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E75D" w14:textId="77777777" w:rsidR="00C71AF8" w:rsidRPr="00C71AF8" w:rsidRDefault="008961B0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A616" w14:textId="77777777" w:rsidR="00C71AF8" w:rsidRPr="00C71AF8" w:rsidRDefault="008961B0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88E3" w14:textId="77777777" w:rsidR="00C71AF8" w:rsidRPr="00C71AF8" w:rsidRDefault="008961B0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0B103846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FB6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oxyrhynch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EFBD" w14:textId="77777777" w:rsidR="00C71AF8" w:rsidRPr="00C71AF8" w:rsidRDefault="00590D4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BMNH 1947.2.6.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F94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0DE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537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3D720DA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92A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Pseudophilautus papillos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AD2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2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18D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E27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5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CA1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31</w:t>
            </w:r>
          </w:p>
        </w:tc>
      </w:tr>
      <w:tr w:rsidR="00C71AF8" w:rsidRPr="00C71AF8" w14:paraId="5ED42021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7AF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pard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D072" w14:textId="77777777" w:rsidR="00C71AF8" w:rsidRPr="00C71AF8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BMNH 1947.2.7.9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500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C3C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DCC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0E7DCC3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6E4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pleurotaeni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1AC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1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DF00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32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022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21</w:t>
            </w:r>
          </w:p>
        </w:tc>
      </w:tr>
      <w:tr w:rsidR="00C71AF8" w:rsidRPr="00C71AF8" w14:paraId="0FDEB0CD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0E6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poppia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4B6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7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7AE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74A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A22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55</w:t>
            </w:r>
          </w:p>
        </w:tc>
      </w:tr>
      <w:tr w:rsidR="008961B0" w:rsidRPr="00C71AF8" w14:paraId="7026E047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15AE6" w14:textId="77777777" w:rsidR="008961B0" w:rsidRPr="00C71AF8" w:rsidRDefault="008961B0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poppia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0CC3" w14:textId="77777777" w:rsidR="008961B0" w:rsidRPr="00C71AF8" w:rsidRDefault="008961B0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50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B5B32" w14:textId="77777777" w:rsidR="008961B0" w:rsidRPr="00C71AF8" w:rsidRDefault="008961B0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7C83" w14:textId="77777777" w:rsidR="008961B0" w:rsidRPr="00C71AF8" w:rsidRDefault="008961B0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3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35DEC" w14:textId="77777777" w:rsidR="008961B0" w:rsidRPr="00C71AF8" w:rsidRDefault="008961B0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0F29DB67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F0D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popular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407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19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EEF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BD90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1C9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23</w:t>
            </w:r>
          </w:p>
        </w:tc>
      </w:tr>
      <w:tr w:rsidR="00C71AF8" w:rsidRPr="00C71AF8" w14:paraId="76AA6BFD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B78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proca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062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7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507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1C4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C65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17</w:t>
            </w:r>
          </w:p>
        </w:tc>
      </w:tr>
      <w:tr w:rsidR="00C71AF8" w:rsidRPr="00C71AF8" w14:paraId="469FE1F4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FDC34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puranapp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38F95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NMSL 2013.06.01 N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C37A0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62DE23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4D541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655F8223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212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regi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F63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5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9CC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87B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74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2FE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66</w:t>
            </w:r>
          </w:p>
        </w:tc>
      </w:tr>
      <w:tr w:rsidR="00C71AF8" w:rsidRPr="00C71AF8" w14:paraId="175CE36E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750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reticulat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27C5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2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7A1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E5A5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D45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59</w:t>
            </w:r>
          </w:p>
        </w:tc>
      </w:tr>
      <w:tr w:rsidR="00C71AF8" w:rsidRPr="00C71AF8" w14:paraId="28780FA2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BF50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rugat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3D6D" w14:textId="77777777" w:rsidR="00C71AF8" w:rsidRPr="00C71AF8" w:rsidRDefault="00590D4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ZMB85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3E8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FF1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8EA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0B1FA6E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7C7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r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A71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58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F5B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473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4CD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34</w:t>
            </w:r>
          </w:p>
        </w:tc>
      </w:tr>
      <w:tr w:rsidR="00C71AF8" w:rsidRPr="00C71AF8" w14:paraId="7C7B4693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5194A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amarako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C083C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(NMSL 2013.07.01 N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8BB96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54EEB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57198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6AF811D7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833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arasinoru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B585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4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7A8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0E6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1C9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52</w:t>
            </w:r>
          </w:p>
        </w:tc>
      </w:tr>
      <w:tr w:rsidR="00C71AF8" w:rsidRPr="00C71AF8" w14:paraId="2A63206F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536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chmard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584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7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8F0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0DD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7BB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54</w:t>
            </w:r>
          </w:p>
        </w:tc>
      </w:tr>
      <w:tr w:rsidR="008961B0" w:rsidRPr="00C71AF8" w14:paraId="7DE505D8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01831" w14:textId="77777777" w:rsidR="008961B0" w:rsidRPr="00C71AF8" w:rsidRDefault="008961B0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chmard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EFC9" w14:textId="77777777" w:rsidR="008961B0" w:rsidRPr="00C71AF8" w:rsidRDefault="008961B0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8805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BFA6" w14:textId="77777777" w:rsidR="008961B0" w:rsidRPr="00C71AF8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8805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FFDAE" w14:textId="77777777" w:rsidR="008961B0" w:rsidRPr="00C71AF8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9C6F" w14:textId="77777777" w:rsidR="008961B0" w:rsidRPr="00C71AF8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4A8B2D7A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202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chneider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A5E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6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578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AFF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48D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10</w:t>
            </w:r>
          </w:p>
        </w:tc>
      </w:tr>
      <w:tr w:rsidR="00C71AF8" w:rsidRPr="00C71AF8" w14:paraId="1C2C515A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79F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emirub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A7A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58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E6D0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A83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9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C42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33</w:t>
            </w:r>
          </w:p>
        </w:tc>
      </w:tr>
      <w:tr w:rsidR="00C71AF8" w:rsidRPr="00C71AF8" w14:paraId="209C3C34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ACFB" w14:textId="77777777" w:rsidR="00C71AF8" w:rsidRPr="00C71AF8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="00C71AF8"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sil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F75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63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B76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A81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405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43</w:t>
            </w:r>
          </w:p>
        </w:tc>
      </w:tr>
      <w:tr w:rsidR="00C71AF8" w:rsidRPr="00C71AF8" w14:paraId="2AB8B82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5981" w14:textId="77777777" w:rsidR="00C71AF8" w:rsidRPr="00C71AF8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="00C71AF8"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silvatic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6FB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5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E49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686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6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C7F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04</w:t>
            </w:r>
          </w:p>
        </w:tc>
      </w:tr>
      <w:tr w:rsidR="00C71AF8" w:rsidRPr="00C71AF8" w14:paraId="24BB2BBC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66F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imb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46C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60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9E2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820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7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3F6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0EC8B99D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928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ing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217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60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777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1B00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91C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37</w:t>
            </w:r>
          </w:p>
        </w:tc>
      </w:tr>
      <w:tr w:rsidR="00C71AF8" w:rsidRPr="00C71AF8" w14:paraId="050053CE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85725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irilwijesundara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81015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NMSL 2013.08.01 N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1D899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33A8D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7E205A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1E72DC71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C1C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ordid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D520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69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DA6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A0F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43B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6079B7" w:rsidRPr="00C71AF8" w14:paraId="435D5CE6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F9DD0" w14:textId="77777777" w:rsidR="006079B7" w:rsidRPr="00C71AF8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ordid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0855" w14:textId="77777777" w:rsidR="006079B7" w:rsidRPr="00C71AF8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WHT H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A8190" w14:textId="77777777" w:rsidR="006079B7" w:rsidRPr="00C71AF8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9659B" w14:textId="77777777" w:rsidR="006079B7" w:rsidRPr="00C71AF8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9B30" w14:textId="77777777" w:rsidR="006079B7" w:rsidRPr="00C71AF8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6079B7" w:rsidRPr="00C71AF8" w14:paraId="1EB4855E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1CE66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ordid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2001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 H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B76E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9D48C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D3AD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6079B7" w:rsidRPr="00C71AF8" w14:paraId="37043226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D21D2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6079B7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>sp</w:t>
            </w:r>
            <w:r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73163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7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E4A02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9D432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E2EBE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6079B7" w:rsidRPr="00C71AF8" w14:paraId="03B290C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B0D9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6079B7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54E4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7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2836C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8A2D9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C25CA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6079B7" w:rsidRPr="00C71AF8" w14:paraId="549FAEE4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7CB79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6079B7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C3DD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79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7C623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8DFD1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9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F2A1E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6079B7" w:rsidRPr="00C71AF8" w14:paraId="72219E4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538C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philautus </w:t>
            </w:r>
            <w:r w:rsidRPr="006079B7">
              <w:rPr>
                <w:rFonts w:ascii="Palatino Linotype" w:eastAsia="SimSun" w:hAnsi="Palatino Linotype" w:cs="Times New Roman"/>
                <w:iCs/>
                <w:color w:val="000000"/>
                <w:kern w:val="0"/>
                <w:sz w:val="20"/>
                <w:szCs w:val="20"/>
              </w:rPr>
              <w:t>sp. 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D8DC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6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62FD7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5FC42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7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B4FD0" w14:textId="77777777" w:rsidR="006079B7" w:rsidRDefault="006079B7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53CB9BC4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E63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teiner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04F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2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D6B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19E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6A3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26</w:t>
            </w:r>
          </w:p>
        </w:tc>
      </w:tr>
      <w:tr w:rsidR="00C71AF8" w:rsidRPr="00C71AF8" w14:paraId="0D57AA25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9B9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tellat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1DE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HFS010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71F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JN8625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40B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JN86253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76F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11EE358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05E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tictomer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A06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3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7B2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H7894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B5A5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201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632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32</w:t>
            </w:r>
          </w:p>
        </w:tc>
      </w:tr>
      <w:tr w:rsidR="00C71AF8" w:rsidRPr="00C71AF8" w14:paraId="645F8B0C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30E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tuart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4A70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2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84D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803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73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ED6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57</w:t>
            </w:r>
          </w:p>
        </w:tc>
      </w:tr>
      <w:tr w:rsidR="005F6438" w:rsidRPr="00C71AF8" w14:paraId="313B647F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2F64" w14:textId="77777777" w:rsidR="005F6438" w:rsidRPr="00C71AF8" w:rsidRDefault="005F643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stuart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4D59D" w14:textId="77777777" w:rsidR="005F6438" w:rsidRPr="00C71AF8" w:rsidRDefault="005F643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2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AA0D" w14:textId="77777777" w:rsidR="005F6438" w:rsidRPr="00C71AF8" w:rsidRDefault="005F643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F692C" w14:textId="77777777" w:rsidR="005F6438" w:rsidRPr="00C71AF8" w:rsidRDefault="005F643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29C84" w14:textId="77777777" w:rsidR="005F6438" w:rsidRPr="00C71AF8" w:rsidRDefault="005F643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05D8FFE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2F3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tan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D522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63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460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673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5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3E9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7FC31855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DFC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temporal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F5D5" w14:textId="77777777" w:rsidR="00C71AF8" w:rsidRPr="00C71AF8" w:rsidRDefault="00590D4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BMNH 1947.2.6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DCF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FCB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459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1BE515DC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6A9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variabil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0A7C" w14:textId="77777777" w:rsidR="00C71AF8" w:rsidRPr="00C71AF8" w:rsidRDefault="00590D4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BMNH 1947.2.7.8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F29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5A6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4A6C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2F67F50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5FE1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virid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151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7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6289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DE64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8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53C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MK007015</w:t>
            </w:r>
          </w:p>
        </w:tc>
      </w:tr>
      <w:tr w:rsidR="00012524" w:rsidRPr="00C71AF8" w14:paraId="0A35CF5E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ED6A5" w14:textId="77777777" w:rsidR="00012524" w:rsidRPr="00C71AF8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virid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D4306" w14:textId="77777777" w:rsidR="00012524" w:rsidRPr="00C71AF8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26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0F0CE" w14:textId="77777777" w:rsidR="00012524" w:rsidRPr="00C71AF8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8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2EE71" w14:textId="77777777" w:rsidR="00012524" w:rsidRPr="00C71AF8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AY1417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25C8F" w14:textId="77777777" w:rsidR="00012524" w:rsidRPr="00C71AF8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635232B8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EE8A" w14:textId="77777777" w:rsidR="00C71AF8" w:rsidRPr="0093612A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548DD4" w:themeColor="text2" w:themeTint="99"/>
                <w:kern w:val="0"/>
                <w:sz w:val="20"/>
                <w:szCs w:val="20"/>
              </w:rPr>
            </w:pPr>
            <w:r w:rsidRPr="0093612A">
              <w:rPr>
                <w:rFonts w:ascii="Palatino Linotype" w:eastAsia="SimSun" w:hAnsi="Palatino Linotype" w:cs="Times New Roman"/>
                <w:i/>
                <w:iCs/>
                <w:color w:val="548DD4" w:themeColor="text2" w:themeTint="99"/>
                <w:kern w:val="0"/>
                <w:sz w:val="20"/>
                <w:szCs w:val="20"/>
              </w:rPr>
              <w:t>Pseudophilautus wynaaden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F01D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8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430E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449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7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C3F3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68</w:t>
            </w:r>
          </w:p>
        </w:tc>
      </w:tr>
      <w:tr w:rsidR="00012524" w:rsidRPr="00C71AF8" w14:paraId="7444E8B8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096D5" w14:textId="77777777" w:rsidR="00012524" w:rsidRPr="0093612A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548DD4" w:themeColor="text2" w:themeTint="99"/>
                <w:kern w:val="0"/>
                <w:sz w:val="20"/>
                <w:szCs w:val="20"/>
              </w:rPr>
            </w:pPr>
            <w:r w:rsidRPr="0093612A">
              <w:rPr>
                <w:rFonts w:ascii="Palatino Linotype" w:eastAsia="SimSun" w:hAnsi="Palatino Linotype" w:cs="Times New Roman"/>
                <w:i/>
                <w:iCs/>
                <w:color w:val="548DD4" w:themeColor="text2" w:themeTint="99"/>
                <w:kern w:val="0"/>
                <w:sz w:val="20"/>
                <w:szCs w:val="20"/>
              </w:rPr>
              <w:t>Pseudophilautus wynaaden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748FC" w14:textId="77777777" w:rsidR="00012524" w:rsidRPr="00C71AF8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57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E30F" w14:textId="77777777" w:rsidR="00012524" w:rsidRPr="00C71AF8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KJ6313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E8580" w14:textId="77777777" w:rsidR="00012524" w:rsidRPr="00C71AF8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44B2E" w14:textId="77777777" w:rsidR="00012524" w:rsidRPr="00C71AF8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012524" w:rsidRPr="00C71AF8" w14:paraId="024AB015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BFDA" w14:textId="77777777" w:rsidR="00012524" w:rsidRPr="0093612A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548DD4" w:themeColor="text2" w:themeTint="99"/>
                <w:kern w:val="0"/>
                <w:sz w:val="20"/>
                <w:szCs w:val="20"/>
              </w:rPr>
            </w:pPr>
            <w:r w:rsidRPr="0093612A">
              <w:rPr>
                <w:rFonts w:ascii="Palatino Linotype" w:eastAsia="SimSun" w:hAnsi="Palatino Linotype" w:cs="Times New Roman"/>
                <w:i/>
                <w:iCs/>
                <w:color w:val="548DD4" w:themeColor="text2" w:themeTint="99"/>
                <w:kern w:val="0"/>
                <w:sz w:val="20"/>
                <w:szCs w:val="20"/>
              </w:rPr>
              <w:t>Pseudophilautus wynaaden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BBFA" w14:textId="77777777" w:rsidR="00012524" w:rsidRPr="00C71AF8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PW10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43EFD" w14:textId="77777777" w:rsidR="00012524" w:rsidRPr="00C71AF8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KM0522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293B" w14:textId="77777777" w:rsidR="00012524" w:rsidRPr="00C71AF8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7948D" w14:textId="77777777" w:rsidR="00012524" w:rsidRPr="00C71AF8" w:rsidRDefault="00012524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1F9471FF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B45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t>Pseudophilautus za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A64F" w14:textId="77777777" w:rsidR="00C71AF8" w:rsidRPr="00C71AF8" w:rsidRDefault="00590D4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BMNH 1947.2.7.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E55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954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80CF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4A3C5760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1396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FF0000"/>
                <w:kern w:val="0"/>
                <w:sz w:val="20"/>
                <w:szCs w:val="20"/>
              </w:rPr>
              <w:lastRenderedPageBreak/>
              <w:t>Pseudophilautus zimmer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3410" w14:textId="77777777" w:rsidR="00C71AF8" w:rsidRPr="00C71AF8" w:rsidRDefault="00590D4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ZMB61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2A1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C437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689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C71AF8" w:rsidRPr="00C71AF8" w14:paraId="12BF5669" w14:textId="77777777" w:rsidTr="0020628A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D4A5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seudophilautus zorr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7E75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WHT317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110A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6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91DB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FJ7881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8DF8" w14:textId="77777777" w:rsidR="00C71AF8" w:rsidRPr="00C71AF8" w:rsidRDefault="00C71AF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71AF8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GQ204556</w:t>
            </w:r>
          </w:p>
        </w:tc>
      </w:tr>
      <w:tr w:rsidR="0020628A" w:rsidRPr="00C71AF8" w14:paraId="3E22A302" w14:textId="77777777" w:rsidTr="0020628A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2C299" w14:textId="77777777" w:rsidR="0020628A" w:rsidRPr="00C71AF8" w:rsidRDefault="0020628A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Raorchestes chari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5A39" w14:textId="77777777" w:rsidR="0020628A" w:rsidRPr="00C71AF8" w:rsidRDefault="0020628A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CESF1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21319" w14:textId="77777777" w:rsidR="0020628A" w:rsidRPr="00C71AF8" w:rsidRDefault="0020628A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JX0926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3907B" w14:textId="77777777" w:rsidR="0020628A" w:rsidRPr="00C71AF8" w:rsidRDefault="0020628A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JX0927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A95D3" w14:textId="77777777" w:rsidR="0020628A" w:rsidRPr="00C71AF8" w:rsidRDefault="00E114A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0628A" w:rsidRPr="00C71AF8" w14:paraId="20783EFB" w14:textId="77777777" w:rsidTr="00C71AF8">
        <w:trPr>
          <w:trHeight w:val="264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4582C" w14:textId="77777777" w:rsidR="0020628A" w:rsidRDefault="0020628A" w:rsidP="00C71AF8">
            <w:pPr>
              <w:widowControl/>
              <w:jc w:val="left"/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Raorchestes signat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475EA8" w14:textId="77777777" w:rsidR="0020628A" w:rsidRDefault="0020628A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SDBDU2010 27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074897" w14:textId="77777777" w:rsidR="0020628A" w:rsidRPr="00C71AF8" w:rsidRDefault="00E114A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KU16998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78C8D5" w14:textId="77777777" w:rsidR="0020628A" w:rsidRPr="00C71AF8" w:rsidRDefault="00E114A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KU17001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D7683" w14:textId="77777777" w:rsidR="0020628A" w:rsidRPr="00C71AF8" w:rsidRDefault="00E114A8" w:rsidP="00C71AF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KU169961</w:t>
            </w:r>
          </w:p>
        </w:tc>
      </w:tr>
    </w:tbl>
    <w:p w14:paraId="4014F049" w14:textId="77777777" w:rsidR="00485C0B" w:rsidRPr="000B66A0" w:rsidRDefault="00C71AF8">
      <w:pPr>
        <w:rPr>
          <w:sz w:val="18"/>
        </w:rPr>
      </w:pPr>
      <w:r w:rsidRPr="000B66A0">
        <w:rPr>
          <w:rFonts w:ascii="Palatino Linotype" w:hAnsi="Palatino Linotype"/>
          <w:sz w:val="18"/>
        </w:rPr>
        <w:t>Note:</w:t>
      </w:r>
      <w:r w:rsidRPr="000B66A0">
        <w:rPr>
          <w:sz w:val="18"/>
        </w:rPr>
        <w:t xml:space="preserve"> </w:t>
      </w:r>
      <w:r w:rsidRPr="000B66A0">
        <w:rPr>
          <w:rFonts w:ascii="Palatino Linotype" w:hAnsi="Palatino Linotype"/>
          <w:sz w:val="18"/>
        </w:rPr>
        <w:t xml:space="preserve">Extinct species are indicated in red. </w:t>
      </w:r>
      <w:r w:rsidR="0093612A">
        <w:rPr>
          <w:rFonts w:ascii="Palatino Linotype" w:hAnsi="Palatino Linotype"/>
          <w:sz w:val="18"/>
        </w:rPr>
        <w:t xml:space="preserve">Indian species are indicated in blue. </w:t>
      </w:r>
      <w:r w:rsidR="000B66A0" w:rsidRPr="000B66A0">
        <w:rPr>
          <w:rFonts w:ascii="Palatino Linotype" w:hAnsi="Palatino Linotype"/>
          <w:sz w:val="18"/>
        </w:rPr>
        <w:t>Morpho</w:t>
      </w:r>
      <w:r w:rsidR="00FC78B4">
        <w:rPr>
          <w:rFonts w:ascii="Palatino Linotype" w:hAnsi="Palatino Linotype" w:hint="eastAsia"/>
          <w:sz w:val="18"/>
        </w:rPr>
        <w:t>-</w:t>
      </w:r>
      <w:r w:rsidR="000B66A0" w:rsidRPr="000B66A0">
        <w:rPr>
          <w:rFonts w:ascii="Palatino Linotype" w:hAnsi="Palatino Linotype"/>
          <w:sz w:val="18"/>
        </w:rPr>
        <w:t xml:space="preserve">species which </w:t>
      </w:r>
      <w:r w:rsidRPr="000B66A0">
        <w:rPr>
          <w:rFonts w:ascii="Palatino Linotype" w:hAnsi="Palatino Linotype"/>
          <w:sz w:val="18"/>
        </w:rPr>
        <w:t xml:space="preserve">lack genetic data are highlighted. *Species which were thought to be extinct but </w:t>
      </w:r>
      <w:r w:rsidR="000B66A0" w:rsidRPr="000B66A0">
        <w:rPr>
          <w:rFonts w:ascii="Palatino Linotype" w:hAnsi="Palatino Linotype"/>
          <w:sz w:val="18"/>
        </w:rPr>
        <w:t xml:space="preserve">later have been </w:t>
      </w:r>
      <w:r w:rsidRPr="000B66A0">
        <w:rPr>
          <w:rFonts w:ascii="Palatino Linotype" w:hAnsi="Palatino Linotype"/>
          <w:sz w:val="18"/>
        </w:rPr>
        <w:t>rediscovered</w:t>
      </w:r>
      <w:r w:rsidR="000B66A0" w:rsidRPr="000B66A0">
        <w:rPr>
          <w:rFonts w:ascii="Palatino Linotype" w:hAnsi="Palatino Linotype"/>
          <w:sz w:val="18"/>
        </w:rPr>
        <w:t>.</w:t>
      </w:r>
      <w:r w:rsidR="00936D22">
        <w:rPr>
          <w:rFonts w:ascii="Palatino Linotype" w:hAnsi="Palatino Linotype"/>
          <w:sz w:val="18"/>
        </w:rPr>
        <w:t xml:space="preserve"> #Molecular sequences of specimens included in the analyses (based on other ecological studies) which lack GenBank accession numbers.</w:t>
      </w:r>
    </w:p>
    <w:sectPr w:rsidR="00485C0B" w:rsidRPr="000B66A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788C"/>
    <w:rsid w:val="00012524"/>
    <w:rsid w:val="000B66A0"/>
    <w:rsid w:val="000E4452"/>
    <w:rsid w:val="001B788C"/>
    <w:rsid w:val="001D4415"/>
    <w:rsid w:val="0020628A"/>
    <w:rsid w:val="00216D1B"/>
    <w:rsid w:val="00295C2D"/>
    <w:rsid w:val="00385E78"/>
    <w:rsid w:val="003D2363"/>
    <w:rsid w:val="003D4351"/>
    <w:rsid w:val="00485C0B"/>
    <w:rsid w:val="004F00FE"/>
    <w:rsid w:val="00590D48"/>
    <w:rsid w:val="005F6438"/>
    <w:rsid w:val="006079B7"/>
    <w:rsid w:val="007314DF"/>
    <w:rsid w:val="00745519"/>
    <w:rsid w:val="007474B7"/>
    <w:rsid w:val="008961B0"/>
    <w:rsid w:val="0093612A"/>
    <w:rsid w:val="00936D22"/>
    <w:rsid w:val="00995485"/>
    <w:rsid w:val="009D687A"/>
    <w:rsid w:val="00A91781"/>
    <w:rsid w:val="00BB306F"/>
    <w:rsid w:val="00BD739B"/>
    <w:rsid w:val="00C71AF8"/>
    <w:rsid w:val="00CE7558"/>
    <w:rsid w:val="00CF399E"/>
    <w:rsid w:val="00D55C3D"/>
    <w:rsid w:val="00E114A8"/>
    <w:rsid w:val="00EE5E15"/>
    <w:rsid w:val="00FC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4532C"/>
  <w15:docId w15:val="{392B2D05-5FFC-469B-BD89-72D1B7695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6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5</TotalTime>
  <Pages>4</Pages>
  <Words>1170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7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28</cp:lastModifiedBy>
  <cp:revision>16</cp:revision>
  <dcterms:created xsi:type="dcterms:W3CDTF">2021-01-06T04:10:00Z</dcterms:created>
  <dcterms:modified xsi:type="dcterms:W3CDTF">2021-10-12T04:39:00Z</dcterms:modified>
</cp:coreProperties>
</file>